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213B8" w14:textId="77777777" w:rsidR="00F824A6" w:rsidRPr="00E96441" w:rsidRDefault="00F824A6" w:rsidP="00F824A6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170" w:type="dxa"/>
        <w:tblLook w:val="04A0" w:firstRow="1" w:lastRow="0" w:firstColumn="1" w:lastColumn="0" w:noHBand="0" w:noVBand="1"/>
      </w:tblPr>
      <w:tblGrid>
        <w:gridCol w:w="3230"/>
        <w:gridCol w:w="2970"/>
        <w:gridCol w:w="2970"/>
      </w:tblGrid>
      <w:tr w:rsidR="00F824A6" w:rsidRPr="00E96441" w14:paraId="77BF65E7" w14:textId="77777777" w:rsidTr="00F824A6">
        <w:trPr>
          <w:trHeight w:val="340"/>
        </w:trPr>
        <w:tc>
          <w:tcPr>
            <w:tcW w:w="3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DDB41FF" w14:textId="77777777" w:rsidR="00F824A6" w:rsidRPr="00E96441" w:rsidRDefault="00F824A6" w:rsidP="00A8297C">
            <w:pP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Structure</w:t>
            </w:r>
          </w:p>
        </w:tc>
        <w:tc>
          <w:tcPr>
            <w:tcW w:w="297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F7FD0C5" w14:textId="77777777" w:rsidR="00F824A6" w:rsidRPr="00E96441" w:rsidRDefault="00F824A6" w:rsidP="00A8297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HsAGO2-miR122</w:t>
            </w:r>
          </w:p>
        </w:tc>
        <w:tc>
          <w:tcPr>
            <w:tcW w:w="297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</w:tcPr>
          <w:p w14:paraId="3578D63B" w14:textId="77777777" w:rsidR="00F824A6" w:rsidRPr="00E96441" w:rsidRDefault="00F824A6" w:rsidP="00A8297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HsAGO2+At-loop-miR122</w:t>
            </w:r>
          </w:p>
        </w:tc>
      </w:tr>
      <w:tr w:rsidR="00F824A6" w:rsidRPr="00E96441" w14:paraId="36E0919D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4B55245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PDB Cod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B21E494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8D7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E4ACE7F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8D6J</w:t>
            </w:r>
          </w:p>
        </w:tc>
      </w:tr>
      <w:tr w:rsidR="00F824A6" w:rsidRPr="00E96441" w14:paraId="02615AE1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3F05B5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Wavelength (Å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CACA24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9794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AB9BBAB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97946</w:t>
            </w:r>
          </w:p>
        </w:tc>
      </w:tr>
      <w:tr w:rsidR="00F824A6" w:rsidRPr="00E96441" w14:paraId="122A4876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E80F5A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esolution range (Å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A1D095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37.71 - 2.5 (2.589 - 2.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ACBA94A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37.69 - 2.5 (2.589 - 2.5)</w:t>
            </w:r>
          </w:p>
        </w:tc>
      </w:tr>
      <w:tr w:rsidR="00F824A6" w:rsidRPr="00E96441" w14:paraId="53CCD16B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2AA2C4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Space group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B3397B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P 1 2</w:t>
            </w: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4FB0FC53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P 1 2</w:t>
            </w: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 xml:space="preserve"> 1</w:t>
            </w:r>
          </w:p>
        </w:tc>
      </w:tr>
      <w:tr w:rsidR="00F824A6" w:rsidRPr="00E96441" w14:paraId="09BC4473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8AEAD5" w14:textId="667A260A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Unit cell </w:t>
            </w:r>
            <w:r w:rsidR="00F64C12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lengths (Å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86BD30" w14:textId="701557E6" w:rsidR="00F824A6" w:rsidRPr="00E96441" w:rsidRDefault="00F824A6" w:rsidP="00F64C12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3.13, 107.74, 68.8</w:t>
            </w:r>
            <w:r w:rsidR="00F64C12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F6AA803" w14:textId="1C282C26" w:rsidR="00F824A6" w:rsidRPr="00F64C12" w:rsidRDefault="00F824A6" w:rsidP="00F64C12">
            <w:pPr>
              <w:jc w:val="right"/>
              <w:rPr>
                <w:rFonts w:ascii="Helvetica" w:hAnsi="Helvetica" w:cs="Helvetica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63.30</w:t>
            </w:r>
            <w:r w:rsidR="00F64C12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,</w:t>
            </w: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 xml:space="preserve"> 107.51</w:t>
            </w: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,</w:t>
            </w: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 xml:space="preserve"> 68.71</w:t>
            </w: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,</w:t>
            </w: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64C12" w:rsidRPr="00E96441" w14:paraId="4D18186E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EA69F3C" w14:textId="6FF66D57" w:rsidR="00F64C12" w:rsidRPr="00E96441" w:rsidRDefault="00F64C12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Unit cell angles (˚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9377AB8" w14:textId="1A9EF296" w:rsidR="00F64C12" w:rsidRPr="00E96441" w:rsidRDefault="00F64C12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90, 106.89, 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506BA7FB" w14:textId="31F77497" w:rsidR="00F64C12" w:rsidRPr="00E96441" w:rsidRDefault="00F64C12" w:rsidP="00A8297C">
            <w:pPr>
              <w:jc w:val="right"/>
              <w:rPr>
                <w:rFonts w:ascii="Helvetica" w:hAnsi="Helvetica" w:cs="Helvetica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90</w:t>
            </w: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,</w:t>
            </w: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 xml:space="preserve"> 106.90</w:t>
            </w: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,</w:t>
            </w: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 xml:space="preserve"> 90</w:t>
            </w:r>
          </w:p>
        </w:tc>
      </w:tr>
      <w:tr w:rsidR="00F824A6" w:rsidRPr="00E96441" w14:paraId="0BC851D4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9A9C96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Total reflection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75F1CC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60147 (5968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BC9E7A3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0166 (5980)</w:t>
            </w:r>
          </w:p>
        </w:tc>
      </w:tr>
      <w:tr w:rsidR="00F824A6" w:rsidRPr="00E96441" w14:paraId="6159D2C8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F7DE00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Unique reflection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0C7161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30149 (299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466665BD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30141 (2992)</w:t>
            </w:r>
          </w:p>
        </w:tc>
      </w:tr>
      <w:tr w:rsidR="00F824A6" w:rsidRPr="00E96441" w14:paraId="7EF8566E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F83BAA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Multiplicit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15D002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.0 (2.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AD9C21B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.0 (2.0)</w:t>
            </w:r>
          </w:p>
        </w:tc>
      </w:tr>
      <w:tr w:rsidR="00F824A6" w:rsidRPr="00E96441" w14:paraId="4E551EBA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18A4E3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Completeness (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7A53BD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98.72 (99.27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3EB20C5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98.75 (99.17)</w:t>
            </w:r>
          </w:p>
        </w:tc>
      </w:tr>
      <w:tr w:rsidR="00F824A6" w:rsidRPr="00E96441" w14:paraId="7A1B52D7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889465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Mean I/sigma(I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B1C3D4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3.81 (4.8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AB26D64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12.90 (2.58)</w:t>
            </w:r>
          </w:p>
        </w:tc>
      </w:tr>
      <w:tr w:rsidR="00F824A6" w:rsidRPr="00E96441" w14:paraId="13D65C53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46072F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Wilson B-facto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8E39F6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47.9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D5292CB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9.32</w:t>
            </w:r>
          </w:p>
        </w:tc>
      </w:tr>
      <w:tr w:rsidR="00F824A6" w:rsidRPr="00E96441" w14:paraId="442BF717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A0A941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-merg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89F8EF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01911 (0.1429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71FA5E4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03704 (0.2961)</w:t>
            </w:r>
          </w:p>
        </w:tc>
      </w:tr>
      <w:tr w:rsidR="00F824A6" w:rsidRPr="00E96441" w14:paraId="08DFA851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B31055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-</w:t>
            </w:r>
            <w:proofErr w:type="spellStart"/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mea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868B0F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0.02702 (0.202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419193CB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05239 (0.4187)</w:t>
            </w:r>
          </w:p>
        </w:tc>
      </w:tr>
      <w:tr w:rsidR="00F824A6" w:rsidRPr="00E96441" w14:paraId="51509B20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48EF8A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-</w:t>
            </w:r>
            <w:proofErr w:type="spellStart"/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pi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1A38E2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01911 (0.1429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4D04EEF9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0.03704 (0.2961)</w:t>
            </w:r>
          </w:p>
        </w:tc>
      </w:tr>
      <w:tr w:rsidR="00F824A6" w:rsidRPr="00E96441" w14:paraId="79CBB448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5BFE35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CC1/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33FA18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999 (0.95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50E1F18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0.998 (0.832)</w:t>
            </w:r>
          </w:p>
        </w:tc>
      </w:tr>
      <w:tr w:rsidR="00F824A6" w:rsidRPr="00E96441" w14:paraId="64A82E0F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D022D3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CC*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D4A516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1 (0.989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DCE0BD0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999 (0.953)</w:t>
            </w:r>
          </w:p>
        </w:tc>
      </w:tr>
      <w:tr w:rsidR="00F824A6" w:rsidRPr="00E96441" w14:paraId="38456927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FBED43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eflections used in refinem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C9E7D3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30144 (299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DCF643E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30135 (2992)</w:t>
            </w:r>
          </w:p>
        </w:tc>
      </w:tr>
      <w:tr w:rsidR="00F824A6" w:rsidRPr="00E96441" w14:paraId="350E35CB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DFD3B5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eflections used for R-fre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C9BF16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1224 (12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8B4A442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313 (134)</w:t>
            </w:r>
          </w:p>
        </w:tc>
      </w:tr>
      <w:tr w:rsidR="00F824A6" w:rsidRPr="00E96441" w14:paraId="3F986D32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3280F6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-work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8A63DE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2242 (0.275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925F0EB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2326 (0.2996)</w:t>
            </w:r>
          </w:p>
        </w:tc>
      </w:tr>
      <w:tr w:rsidR="00F824A6" w:rsidRPr="00E96441" w14:paraId="5904BBCA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A1DA86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-fre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492BD5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2800 (0.331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B236C76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2854 (0.3359)</w:t>
            </w:r>
          </w:p>
        </w:tc>
      </w:tr>
      <w:tr w:rsidR="00F824A6" w:rsidRPr="00E96441" w14:paraId="0CB99C8F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A514D1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CC (work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1C66FF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0.942 (0.85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1A83301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0.937 (0.802)</w:t>
            </w:r>
          </w:p>
        </w:tc>
      </w:tr>
      <w:tr w:rsidR="00F824A6" w:rsidRPr="00E96441" w14:paraId="6AC16063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B7E2B4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CC (free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80FB8A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897 (0.79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33EC968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871 (0.691)</w:t>
            </w:r>
          </w:p>
        </w:tc>
      </w:tr>
      <w:tr w:rsidR="00F824A6" w:rsidRPr="00E96441" w14:paraId="6BED57E0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9BAC5B" w14:textId="1B4B1E55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No.</w:t>
            </w: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of non-hydrogen atom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2FD23C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78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7A123F6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6774</w:t>
            </w:r>
          </w:p>
        </w:tc>
      </w:tr>
      <w:tr w:rsidR="00F824A6" w:rsidRPr="00E96441" w14:paraId="6667E701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511F78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 macromolecul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30F212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71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AC36E35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723</w:t>
            </w:r>
          </w:p>
        </w:tc>
      </w:tr>
      <w:tr w:rsidR="00F824A6" w:rsidRPr="00E96441" w14:paraId="02A34C02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1605F4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 ligand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EF2D64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0AD47AC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F824A6" w:rsidRPr="00E96441" w14:paraId="14A02285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A796E2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Protein residu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5431C0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8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6054E79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810</w:t>
            </w:r>
          </w:p>
        </w:tc>
      </w:tr>
      <w:tr w:rsidR="00F824A6" w:rsidRPr="00E96441" w14:paraId="612D5068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590262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MSD bonds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(Å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BD610A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574084A3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F824A6" w:rsidRPr="00E96441" w14:paraId="42D3EB4B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7294E7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MSD angles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(˚</w:t>
            </w: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C723B5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2B19CAA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F824A6" w:rsidRPr="00E96441" w14:paraId="0E9A8C9D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F6654D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amachandran favored (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9918A2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D52DAA4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93.86</w:t>
            </w:r>
          </w:p>
        </w:tc>
      </w:tr>
      <w:tr w:rsidR="00F824A6" w:rsidRPr="00E96441" w14:paraId="6DE1586F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111E01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amachandran allowed (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B8E454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5.3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91C4DCC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.02</w:t>
            </w:r>
          </w:p>
        </w:tc>
      </w:tr>
      <w:tr w:rsidR="00F824A6" w:rsidRPr="00E96441" w14:paraId="0032493A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0A858B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amachandran outliers (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B22301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3F59A6F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F824A6" w:rsidRPr="00E96441" w14:paraId="1C7C4B3E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2FF2B0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Rotamer outliers (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7E21C1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7E1CCD8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.11</w:t>
            </w:r>
          </w:p>
        </w:tc>
      </w:tr>
      <w:tr w:rsidR="00F824A6" w:rsidRPr="00E96441" w14:paraId="5F1B208B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5F5C04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5A0521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.8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883B09C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7.1</w:t>
            </w:r>
          </w:p>
        </w:tc>
      </w:tr>
      <w:tr w:rsidR="00F824A6" w:rsidRPr="00E96441" w14:paraId="1BECD493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BC6677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lastRenderedPageBreak/>
              <w:t>Average B-facto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B3A146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0.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23EBD30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59.26</w:t>
            </w:r>
          </w:p>
        </w:tc>
      </w:tr>
      <w:tr w:rsidR="00F824A6" w:rsidRPr="00E96441" w14:paraId="2646A5B4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A3C1B9" w14:textId="77777777" w:rsidR="00F824A6" w:rsidRPr="00E96441" w:rsidRDefault="00F824A6" w:rsidP="00A8297C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 macromolecul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4BCA80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1.1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46A44061" w14:textId="77777777" w:rsidR="00F824A6" w:rsidRPr="00E96441" w:rsidRDefault="00F824A6" w:rsidP="00A8297C">
            <w:pPr>
              <w:jc w:val="right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E96441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59.59</w:t>
            </w:r>
          </w:p>
        </w:tc>
      </w:tr>
      <w:tr w:rsidR="00F824A6" w:rsidRPr="00E96441" w14:paraId="0019EFF2" w14:textId="77777777" w:rsidTr="00F824A6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4FA368" w14:textId="77777777" w:rsidR="00F824A6" w:rsidRPr="00E96441" w:rsidRDefault="00F824A6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ligand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CD5C0" w14:textId="77777777" w:rsidR="00F824A6" w:rsidRPr="00E96441" w:rsidRDefault="00F824A6" w:rsidP="00A8297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49.7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1E10217" w14:textId="77777777" w:rsidR="00F824A6" w:rsidRPr="00E96441" w:rsidRDefault="00F824A6" w:rsidP="00A8297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50.11</w:t>
            </w:r>
          </w:p>
        </w:tc>
      </w:tr>
    </w:tbl>
    <w:p w14:paraId="7E16C43E" w14:textId="77777777" w:rsidR="00F824A6" w:rsidRPr="00E96441" w:rsidRDefault="00F824A6" w:rsidP="00F824A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A737A9B" w14:textId="1934C0C1" w:rsidR="00F824A6" w:rsidRPr="00E96441" w:rsidRDefault="00F824A6" w:rsidP="00F824A6">
      <w:pPr>
        <w:rPr>
          <w:rFonts w:ascii="Arial" w:hAnsi="Arial" w:cs="Arial"/>
          <w:color w:val="000000" w:themeColor="text1"/>
          <w:sz w:val="22"/>
          <w:szCs w:val="22"/>
        </w:rPr>
      </w:pPr>
      <w:r w:rsidRPr="00E9644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EV2. Crystallographic and Refinement Statistics for human Ago2-miR-122 and human Ago2+At-loop-miR122 Complexes. 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Numbers in parentheses represent statistics in the highest resolution shell.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R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merge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= (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Σ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Σ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|I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−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i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>|/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Σ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Σ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,i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) × 100, where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is the mean of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,i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observations of reflection h. R-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pim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Σ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[1/(/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n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- 1)]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/2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Σ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i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>|&lt;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&gt; 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,i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>|/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Σ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Σ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i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I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h,i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R-work and R-free = Σ</w:t>
      </w:r>
      <w:r w:rsidR="008D3878">
        <w:rPr>
          <w:rFonts w:ascii="Arial" w:hAnsi="Arial" w:cs="Arial"/>
          <w:color w:val="000000" w:themeColor="text1"/>
          <w:sz w:val="22"/>
          <w:szCs w:val="22"/>
        </w:rPr>
        <w:t>||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F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o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>| − |F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c</w:t>
      </w:r>
      <w:r w:rsidR="008D3878">
        <w:rPr>
          <w:rFonts w:ascii="Arial" w:hAnsi="Arial" w:cs="Arial"/>
          <w:color w:val="000000" w:themeColor="text1"/>
          <w:sz w:val="22"/>
          <w:szCs w:val="22"/>
        </w:rPr>
        <w:t>||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/</w:t>
      </w:r>
      <w:proofErr w:type="spellStart"/>
      <w:r w:rsidRPr="00E96441">
        <w:rPr>
          <w:rFonts w:ascii="Arial" w:hAnsi="Arial" w:cs="Arial"/>
          <w:color w:val="000000" w:themeColor="text1"/>
          <w:sz w:val="22"/>
          <w:szCs w:val="22"/>
        </w:rPr>
        <w:t>Σ|F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>o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</w:rPr>
        <w:t>| × 100 for 95% of recorded data (R-work) or 5% of data (R-free). RMSD, root-mean-square deviation. CC, correlation coefficient.</w:t>
      </w:r>
    </w:p>
    <w:p w14:paraId="75292C76" w14:textId="77777777" w:rsidR="002E4905" w:rsidRDefault="002E4905"/>
    <w:sectPr w:rsidR="002E4905" w:rsidSect="00E00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4A6"/>
    <w:rsid w:val="00013DB3"/>
    <w:rsid w:val="00015FFD"/>
    <w:rsid w:val="00026A4B"/>
    <w:rsid w:val="00032A65"/>
    <w:rsid w:val="0006231E"/>
    <w:rsid w:val="00075C8E"/>
    <w:rsid w:val="00077A55"/>
    <w:rsid w:val="0008049D"/>
    <w:rsid w:val="00095587"/>
    <w:rsid w:val="000A7DB6"/>
    <w:rsid w:val="000B5B36"/>
    <w:rsid w:val="000C48C5"/>
    <w:rsid w:val="000E049E"/>
    <w:rsid w:val="000E1E0D"/>
    <w:rsid w:val="000F7A7A"/>
    <w:rsid w:val="00120E21"/>
    <w:rsid w:val="001335D6"/>
    <w:rsid w:val="001354FE"/>
    <w:rsid w:val="00136503"/>
    <w:rsid w:val="00151B03"/>
    <w:rsid w:val="00153119"/>
    <w:rsid w:val="00161F27"/>
    <w:rsid w:val="00162F3F"/>
    <w:rsid w:val="00171FB8"/>
    <w:rsid w:val="001C0AED"/>
    <w:rsid w:val="001D53FC"/>
    <w:rsid w:val="001E3E04"/>
    <w:rsid w:val="001F4202"/>
    <w:rsid w:val="00207BEF"/>
    <w:rsid w:val="00207E84"/>
    <w:rsid w:val="00233963"/>
    <w:rsid w:val="002359E6"/>
    <w:rsid w:val="00273267"/>
    <w:rsid w:val="002926DE"/>
    <w:rsid w:val="002B3CBB"/>
    <w:rsid w:val="002C67A3"/>
    <w:rsid w:val="002D0F1C"/>
    <w:rsid w:val="002E4905"/>
    <w:rsid w:val="002F2FDA"/>
    <w:rsid w:val="002F51D6"/>
    <w:rsid w:val="003008F5"/>
    <w:rsid w:val="0033197B"/>
    <w:rsid w:val="00337DE5"/>
    <w:rsid w:val="00340733"/>
    <w:rsid w:val="003903AF"/>
    <w:rsid w:val="003A13F2"/>
    <w:rsid w:val="003F3E2E"/>
    <w:rsid w:val="004009BB"/>
    <w:rsid w:val="004061EC"/>
    <w:rsid w:val="0043082A"/>
    <w:rsid w:val="00450087"/>
    <w:rsid w:val="0045447E"/>
    <w:rsid w:val="004674AB"/>
    <w:rsid w:val="004A6D42"/>
    <w:rsid w:val="004C2B9A"/>
    <w:rsid w:val="004C6873"/>
    <w:rsid w:val="004E3F67"/>
    <w:rsid w:val="004F47D1"/>
    <w:rsid w:val="00541536"/>
    <w:rsid w:val="0057658D"/>
    <w:rsid w:val="005D378E"/>
    <w:rsid w:val="005E6DEF"/>
    <w:rsid w:val="005F7ABC"/>
    <w:rsid w:val="006177C4"/>
    <w:rsid w:val="006240DA"/>
    <w:rsid w:val="00627033"/>
    <w:rsid w:val="00632F2B"/>
    <w:rsid w:val="00662781"/>
    <w:rsid w:val="00685526"/>
    <w:rsid w:val="00746056"/>
    <w:rsid w:val="00776377"/>
    <w:rsid w:val="007C6263"/>
    <w:rsid w:val="007D0526"/>
    <w:rsid w:val="007D3B57"/>
    <w:rsid w:val="00813AD6"/>
    <w:rsid w:val="00866A3A"/>
    <w:rsid w:val="008766FB"/>
    <w:rsid w:val="00880F08"/>
    <w:rsid w:val="00886315"/>
    <w:rsid w:val="008A24E1"/>
    <w:rsid w:val="008A3587"/>
    <w:rsid w:val="008D3878"/>
    <w:rsid w:val="00941A2C"/>
    <w:rsid w:val="00967156"/>
    <w:rsid w:val="009850AE"/>
    <w:rsid w:val="009874DD"/>
    <w:rsid w:val="009A6923"/>
    <w:rsid w:val="009C5C05"/>
    <w:rsid w:val="009E0406"/>
    <w:rsid w:val="009E1CC0"/>
    <w:rsid w:val="00A42C3B"/>
    <w:rsid w:val="00A577A1"/>
    <w:rsid w:val="00A6268C"/>
    <w:rsid w:val="00A653C5"/>
    <w:rsid w:val="00A96939"/>
    <w:rsid w:val="00AA23A7"/>
    <w:rsid w:val="00AB6418"/>
    <w:rsid w:val="00AC5AA2"/>
    <w:rsid w:val="00AC603C"/>
    <w:rsid w:val="00AD79E0"/>
    <w:rsid w:val="00AE4EBD"/>
    <w:rsid w:val="00BA3420"/>
    <w:rsid w:val="00BE73C1"/>
    <w:rsid w:val="00BF51F2"/>
    <w:rsid w:val="00BF5FC6"/>
    <w:rsid w:val="00C26709"/>
    <w:rsid w:val="00C34446"/>
    <w:rsid w:val="00C37EDF"/>
    <w:rsid w:val="00C432B6"/>
    <w:rsid w:val="00CA2BE8"/>
    <w:rsid w:val="00CB1E08"/>
    <w:rsid w:val="00CB48B9"/>
    <w:rsid w:val="00CC11B2"/>
    <w:rsid w:val="00CC2F63"/>
    <w:rsid w:val="00CD6D03"/>
    <w:rsid w:val="00CF2D4C"/>
    <w:rsid w:val="00CF2DE5"/>
    <w:rsid w:val="00CF58EE"/>
    <w:rsid w:val="00D353FC"/>
    <w:rsid w:val="00D807A0"/>
    <w:rsid w:val="00D840C0"/>
    <w:rsid w:val="00D85DAA"/>
    <w:rsid w:val="00D90F5A"/>
    <w:rsid w:val="00DD27B1"/>
    <w:rsid w:val="00DD6738"/>
    <w:rsid w:val="00DD7531"/>
    <w:rsid w:val="00DD7E54"/>
    <w:rsid w:val="00E00C3C"/>
    <w:rsid w:val="00E3556F"/>
    <w:rsid w:val="00E60088"/>
    <w:rsid w:val="00E703F8"/>
    <w:rsid w:val="00EC417C"/>
    <w:rsid w:val="00EE5CEC"/>
    <w:rsid w:val="00F27E0A"/>
    <w:rsid w:val="00F64C12"/>
    <w:rsid w:val="00F6759E"/>
    <w:rsid w:val="00F678D0"/>
    <w:rsid w:val="00F75F02"/>
    <w:rsid w:val="00F824A6"/>
    <w:rsid w:val="00FA7147"/>
    <w:rsid w:val="00FD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C076"/>
  <w15:chartTrackingRefBased/>
  <w15:docId w15:val="{58244DBA-3653-B246-8AB7-AB4A0A68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4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8E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8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82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acRae</dc:creator>
  <cp:keywords/>
  <dc:description/>
  <cp:lastModifiedBy>Ian MacRae</cp:lastModifiedBy>
  <cp:revision>3</cp:revision>
  <dcterms:created xsi:type="dcterms:W3CDTF">2023-03-29T18:23:00Z</dcterms:created>
  <dcterms:modified xsi:type="dcterms:W3CDTF">2023-03-29T18:36:00Z</dcterms:modified>
</cp:coreProperties>
</file>